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000" w:rsidRPr="00C73000" w:rsidRDefault="00C73000" w:rsidP="00C73000">
      <w:pPr>
        <w:spacing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bookmarkStart w:id="0" w:name="_GoBack"/>
      <w:r w:rsidRPr="00C73000">
        <w:rPr>
          <w:rFonts w:ascii="Times New Roman" w:eastAsia="Calibri" w:hAnsi="Times New Roman" w:cs="Times New Roman"/>
          <w:color w:val="000000"/>
          <w:sz w:val="24"/>
          <w:szCs w:val="24"/>
          <w:lang w:val="en-GB" w:eastAsia="it-IT"/>
        </w:rPr>
        <w:t xml:space="preserve">SUPPLEMENTARY FILE 1. </w:t>
      </w:r>
      <w:r w:rsidRPr="00C73000">
        <w:rPr>
          <w:rFonts w:ascii="Times New Roman" w:hAnsi="Times New Roman" w:cs="Times New Roman"/>
          <w:color w:val="000000"/>
          <w:sz w:val="24"/>
          <w:szCs w:val="24"/>
          <w:lang w:val="en"/>
        </w:rPr>
        <w:t>ICD9- CM Encodings for the Diagnosis of ARI</w:t>
      </w:r>
    </w:p>
    <w:bookmarkEnd w:id="0"/>
    <w:p w:rsidR="00C73000" w:rsidRPr="00C73000" w:rsidRDefault="00C73000" w:rsidP="00C7300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5000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43"/>
        <w:gridCol w:w="7785"/>
      </w:tblGrid>
      <w:tr w:rsidR="00C73000" w:rsidRPr="00C73000" w:rsidTr="00C73000">
        <w:trPr>
          <w:trHeight w:val="113"/>
        </w:trPr>
        <w:tc>
          <w:tcPr>
            <w:tcW w:w="808" w:type="pct"/>
            <w:noWrap/>
          </w:tcPr>
          <w:p w:rsidR="00C73000" w:rsidRPr="00C73000" w:rsidRDefault="00C73000">
            <w:pPr>
              <w:rPr>
                <w:rFonts w:ascii="Times New Roman" w:hAnsi="Times New Roman" w:cs="Times New Roman"/>
                <w:lang w:val="en-GB"/>
              </w:rPr>
            </w:pPr>
            <w:r w:rsidRPr="00C730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 xml:space="preserve">ICD-9 CM code </w:t>
            </w:r>
          </w:p>
        </w:tc>
        <w:tc>
          <w:tcPr>
            <w:tcW w:w="4192" w:type="pct"/>
            <w:noWrap/>
          </w:tcPr>
          <w:p w:rsidR="00C73000" w:rsidRPr="00C73000" w:rsidRDefault="00C7300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D</w:t>
            </w:r>
            <w:r w:rsidRPr="00C730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escription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0 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UTE NASOPHARYNG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73000">
              <w:rPr>
                <w:rFonts w:ascii="Times New Roman" w:hAnsi="Times New Roman" w:cs="Times New Roman"/>
              </w:rPr>
              <w:t>C SINUS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10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MAXILLARY SINUS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11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FRONTAL SINUS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12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ETHMOIDAL SINUS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13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SPHENOIDAL SINUS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18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OTHER ACUTE SINUS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19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UTE SINUSITIS NO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2 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UTE PHARYNG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3 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UTE TONSILL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0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>AC LARYNG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00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  <w:lang w:val="en-GB"/>
              </w:rPr>
            </w:pPr>
            <w:r w:rsidRPr="00C73000">
              <w:rPr>
                <w:rFonts w:ascii="Times New Roman" w:hAnsi="Times New Roman" w:cs="Times New Roman"/>
                <w:lang w:val="en-GB"/>
              </w:rPr>
              <w:t xml:space="preserve"> AC LARYNGITIS W/O OBST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01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LARYNGITIS W OBSTRUCT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10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TRACHEITIS NO OBSTRUC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11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TRACHEITIS W OBSTRUCT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2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>AC LARYNGOTRACH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20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LARYNGOTRACH NO OBSTR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21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LARYNGOTRACH W OBSTR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3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>AC EPIGLOTT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30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EPIGLOTTITIS NO OBSTR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31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 EPIGLOTTITIS W OBSTR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44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CROUP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59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UTE URI NO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60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CUTE BRONCHITI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6611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  <w:lang w:val="en-GB"/>
              </w:rPr>
            </w:pPr>
            <w:r w:rsidRPr="00C73000">
              <w:rPr>
                <w:rFonts w:ascii="Times New Roman" w:hAnsi="Times New Roman" w:cs="Times New Roman"/>
                <w:lang w:val="en-GB"/>
              </w:rPr>
              <w:t xml:space="preserve"> ACU BRONCHOLITIS D/T RSV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lastRenderedPageBreak/>
              <w:t xml:space="preserve">46619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  <w:lang w:val="en-GB"/>
              </w:rPr>
            </w:pPr>
            <w:r w:rsidRPr="00C73000">
              <w:rPr>
                <w:rFonts w:ascii="Times New Roman" w:hAnsi="Times New Roman" w:cs="Times New Roman"/>
                <w:lang w:val="en-GB"/>
              </w:rPr>
              <w:t xml:space="preserve"> ACU BRNCHLTS D/T OTH ORG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00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DENOVIRAL PNEUMONIA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01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RESP SYNCYT VIRAL PNEUM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02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PARINFLUENZA VIRAL PNEUM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08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VIRAL PNEUMONIA NEC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09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VIRAL PNEUMONIA NO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1 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PNEUMOCOCCAL PNEUMONIA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283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  <w:lang w:val="en-GB"/>
              </w:rPr>
            </w:pPr>
            <w:r w:rsidRPr="00C73000">
              <w:rPr>
                <w:rFonts w:ascii="Times New Roman" w:hAnsi="Times New Roman" w:cs="Times New Roman"/>
                <w:lang w:val="en-GB"/>
              </w:rPr>
              <w:t xml:space="preserve"> PNEUMO OTH GRM-NEG BACT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289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PNEUMONIA OTH SPCF BACT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29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BACTERIAL PNEUMONIA NO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30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PNEU MYCPLSM PNEUMONIAE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38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PNEUMON OTH SPEC ORGNSM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5 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BRONCHOPNEUMONIA ORG NO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6 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PNEUMONIA, ORGANISM NO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70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INFLUENZA WITH PNEUMONIA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71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FLU W RESP MANIFEST NEC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4878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FLU W MANIFESTATION NEC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7806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FEVER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78606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TACHYPNEA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78609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RESPIRATORY ABNORM NEC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7862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COUGH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78650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CHEST PAIN NOS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78651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PRECORDIAL PAIN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78652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PAINFUL RESPIRATION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78659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CHEST PAIN NEC</w:t>
            </w:r>
          </w:p>
        </w:tc>
      </w:tr>
      <w:tr w:rsidR="00C73000" w:rsidRPr="00C73000" w:rsidTr="00C73000">
        <w:trPr>
          <w:trHeight w:val="113"/>
        </w:trPr>
        <w:tc>
          <w:tcPr>
            <w:tcW w:w="808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7931  </w:t>
            </w:r>
          </w:p>
        </w:tc>
        <w:tc>
          <w:tcPr>
            <w:tcW w:w="4192" w:type="pct"/>
            <w:noWrap/>
            <w:hideMark/>
          </w:tcPr>
          <w:p w:rsidR="00C73000" w:rsidRPr="00C73000" w:rsidRDefault="00C73000">
            <w:pPr>
              <w:rPr>
                <w:rFonts w:ascii="Times New Roman" w:hAnsi="Times New Roman" w:cs="Times New Roman"/>
              </w:rPr>
            </w:pPr>
            <w:r w:rsidRPr="00C73000">
              <w:rPr>
                <w:rFonts w:ascii="Times New Roman" w:hAnsi="Times New Roman" w:cs="Times New Roman"/>
              </w:rPr>
              <w:t xml:space="preserve"> ABN FINDINGS-LUNG FIELD</w:t>
            </w:r>
          </w:p>
        </w:tc>
      </w:tr>
    </w:tbl>
    <w:p w:rsidR="00C44786" w:rsidRPr="00C73000" w:rsidRDefault="00C73000" w:rsidP="00C73000">
      <w:pPr>
        <w:rPr>
          <w:rFonts w:ascii="Times New Roman" w:hAnsi="Times New Roman" w:cs="Times New Roman"/>
        </w:rPr>
      </w:pPr>
    </w:p>
    <w:sectPr w:rsidR="00C44786" w:rsidRPr="00C73000" w:rsidSect="000E55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000"/>
    <w:rsid w:val="0023316B"/>
    <w:rsid w:val="00C73000"/>
    <w:rsid w:val="00CD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5D20C0"/>
  <w15:chartTrackingRefBased/>
  <w15:docId w15:val="{6B2F694A-80AE-4A43-9354-93A8DE6A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3000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73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ia Flavia</dc:creator>
  <cp:keywords/>
  <dc:description/>
  <cp:lastModifiedBy>Beccia Flavia</cp:lastModifiedBy>
  <cp:revision>1</cp:revision>
  <dcterms:created xsi:type="dcterms:W3CDTF">2024-01-04T09:50:00Z</dcterms:created>
  <dcterms:modified xsi:type="dcterms:W3CDTF">2024-01-04T09:59:00Z</dcterms:modified>
</cp:coreProperties>
</file>